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78"/>
        <w:gridCol w:w="1710"/>
        <w:gridCol w:w="9900"/>
      </w:tblGrid>
      <w:tr w:rsidR="00030D40" w:rsidRPr="00255497" w:rsidTr="00A654E3">
        <w:trPr>
          <w:trHeight w:val="557"/>
        </w:trPr>
        <w:tc>
          <w:tcPr>
            <w:tcW w:w="13788" w:type="dxa"/>
            <w:gridSpan w:val="3"/>
            <w:vAlign w:val="center"/>
          </w:tcPr>
          <w:p w:rsidR="00030D40" w:rsidRPr="00255497" w:rsidRDefault="00030D40" w:rsidP="00BC0750">
            <w:pPr>
              <w:spacing w:after="0" w:line="240" w:lineRule="auto"/>
              <w:contextualSpacing/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</w:pPr>
            <w:r w:rsidRPr="00255497"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  <w:t>Table S</w:t>
            </w:r>
            <w:r w:rsidR="00287166"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  <w:t>4</w:t>
            </w:r>
            <w:bookmarkStart w:id="0" w:name="_GoBack"/>
            <w:bookmarkEnd w:id="0"/>
            <w:r w:rsidRPr="00255497"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  <w:t>.</w:t>
            </w:r>
          </w:p>
          <w:p w:rsidR="00030D40" w:rsidRPr="00255497" w:rsidRDefault="00030D40" w:rsidP="00BC0750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255497">
              <w:rPr>
                <w:rFonts w:ascii="Palatino Linotype" w:hAnsi="Palatino Linotype" w:cs="Arial"/>
                <w:color w:val="000000"/>
                <w:sz w:val="18"/>
                <w:szCs w:val="18"/>
              </w:rPr>
              <w:t>Top 10 nuclear enriched DAVID biological processes for proteins isolated from the purified HIV Gag affinity purifications from HeLa nuclear lysates.</w:t>
            </w:r>
          </w:p>
        </w:tc>
      </w:tr>
      <w:tr w:rsidR="00030D40" w:rsidRPr="00255497" w:rsidTr="00A654E3">
        <w:trPr>
          <w:trHeight w:val="557"/>
        </w:trPr>
        <w:tc>
          <w:tcPr>
            <w:tcW w:w="2178" w:type="dxa"/>
            <w:vAlign w:val="center"/>
          </w:tcPr>
          <w:p w:rsidR="00030D40" w:rsidRPr="00255497" w:rsidRDefault="00030D40" w:rsidP="00BC0750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</w:pPr>
            <w:r w:rsidRPr="00255497"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  <w:t>Gene Ontology Term (protein count)</w:t>
            </w:r>
          </w:p>
        </w:tc>
        <w:tc>
          <w:tcPr>
            <w:tcW w:w="1710" w:type="dxa"/>
            <w:vAlign w:val="center"/>
          </w:tcPr>
          <w:p w:rsidR="00030D40" w:rsidRPr="00255497" w:rsidRDefault="00030D40" w:rsidP="00BC0750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</w:pPr>
            <w:r w:rsidRPr="00255497"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  <w:t>Fold Enrichment (p-value)</w:t>
            </w:r>
          </w:p>
        </w:tc>
        <w:tc>
          <w:tcPr>
            <w:tcW w:w="9900" w:type="dxa"/>
            <w:vAlign w:val="center"/>
          </w:tcPr>
          <w:p w:rsidR="00030D40" w:rsidRPr="00255497" w:rsidRDefault="00030D40" w:rsidP="00BC0750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</w:pPr>
            <w:r w:rsidRPr="00255497"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  <w:t>Gene names for proteins isolated</w:t>
            </w:r>
          </w:p>
        </w:tc>
      </w:tr>
      <w:tr w:rsidR="00030D40" w:rsidRPr="00255497" w:rsidTr="00A654E3">
        <w:tc>
          <w:tcPr>
            <w:tcW w:w="2178" w:type="dxa"/>
            <w:vAlign w:val="center"/>
          </w:tcPr>
          <w:p w:rsidR="00030D40" w:rsidRDefault="00030D40" w:rsidP="00BC0750">
            <w:pPr>
              <w:spacing w:after="0" w:line="240" w:lineRule="auto"/>
              <w:contextualSpacing/>
              <w:rPr>
                <w:rFonts w:ascii="Palatino Linotype" w:hAnsi="Palatino Linotype"/>
                <w:sz w:val="18"/>
                <w:szCs w:val="18"/>
              </w:rPr>
            </w:pPr>
            <w:r w:rsidRPr="00255497">
              <w:rPr>
                <w:rFonts w:ascii="Palatino Linotype" w:hAnsi="Palatino Linotype"/>
                <w:sz w:val="18"/>
                <w:szCs w:val="18"/>
              </w:rPr>
              <w:t>GO:0090304</w:t>
            </w:r>
          </w:p>
          <w:p w:rsidR="00030D40" w:rsidRDefault="00030D40" w:rsidP="00BC0750">
            <w:pPr>
              <w:spacing w:after="0" w:line="240" w:lineRule="auto"/>
              <w:contextualSpacing/>
              <w:rPr>
                <w:rFonts w:ascii="Palatino Linotype" w:hAnsi="Palatino Linotype"/>
                <w:sz w:val="18"/>
                <w:szCs w:val="18"/>
              </w:rPr>
            </w:pPr>
          </w:p>
          <w:p w:rsidR="00030D40" w:rsidRDefault="00030D40" w:rsidP="00BC0750">
            <w:pPr>
              <w:spacing w:after="0" w:line="240" w:lineRule="auto"/>
              <w:contextualSpacing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N</w:t>
            </w:r>
            <w:r w:rsidRPr="00255497">
              <w:rPr>
                <w:rFonts w:ascii="Palatino Linotype" w:hAnsi="Palatino Linotype"/>
                <w:sz w:val="18"/>
                <w:szCs w:val="18"/>
              </w:rPr>
              <w:t>ucleic acid metabolic process</w:t>
            </w:r>
          </w:p>
          <w:p w:rsidR="00030D40" w:rsidRPr="00255497" w:rsidRDefault="00030D40" w:rsidP="00BC0750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(229)</w:t>
            </w:r>
          </w:p>
        </w:tc>
        <w:tc>
          <w:tcPr>
            <w:tcW w:w="1710" w:type="dxa"/>
            <w:vAlign w:val="center"/>
          </w:tcPr>
          <w:p w:rsidR="00030D40" w:rsidRDefault="00030D40" w:rsidP="00BC075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2.46</w:t>
            </w:r>
          </w:p>
          <w:p w:rsidR="00030D40" w:rsidRPr="00255497" w:rsidRDefault="00030D40" w:rsidP="00BC0750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(</w:t>
            </w:r>
            <w:r w:rsidRPr="00255497">
              <w:rPr>
                <w:rFonts w:ascii="Palatino Linotype" w:hAnsi="Palatino Linotype"/>
                <w:sz w:val="18"/>
                <w:szCs w:val="18"/>
              </w:rPr>
              <w:t>9.02E-59</w:t>
            </w:r>
            <w:r>
              <w:rPr>
                <w:rFonts w:ascii="Palatino Linotype" w:hAnsi="Palatino Linotype"/>
                <w:sz w:val="18"/>
                <w:szCs w:val="18"/>
              </w:rPr>
              <w:t>)</w:t>
            </w:r>
          </w:p>
        </w:tc>
        <w:tc>
          <w:tcPr>
            <w:tcW w:w="9900" w:type="dxa"/>
          </w:tcPr>
          <w:p w:rsidR="00030D40" w:rsidRPr="00255497" w:rsidRDefault="00030D40" w:rsidP="00BC0750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255497">
              <w:rPr>
                <w:rFonts w:ascii="Palatino Linotype" w:hAnsi="Palatino Linotype"/>
                <w:sz w:val="18"/>
                <w:szCs w:val="18"/>
              </w:rPr>
              <w:t>RPL15, MED23, CMTR1, MED21, CTNNB1, INTS9, MED28, RAVER2, MED26, ILK, DHX34, U2AF1, FAU, LSM3, OGT, DHX30, CCAR2, CHTOP, BYSL, PTBP1, MECP2, HMG20B, MED13, RFC5, MAPK1, PCF11, NOP2, BAZ1A, MED15, RFC1, PTRF, BAZ1B, HUWE1, TGFB1I1, SCAF8, SUDS3, CPSF3L, FIP1L1, SRSF12, RPS28, LEO1, PBRM1, NAT10, RPS24, PRPF40A, CCDC86, NOC4L, MKI67, INIP, SMAD5, CREBBP, SMAD2, SRSF3, CCT5, CCT4, SRSF7, WDR61, TRPS1, CCT8, SUPT16H, DHX40, UTP20, NCOR1, SPIN1, ZEB1, ANKRD17, VWA9, ASH2L, FANCI, SYMPK, HIST1H1E, EXOSC4, EXOSC2, GTF2H4, GTF2H3, MBD2, SMN2, SRPK1, GTF2H1, SENP3, MED9, CDK11B, NHP2, THOC3, PRPF38B, POLR2E, MTDH, ASUN, FAM98B, SKIV2L, CIC, POLR2B, SQSTM1, NUP210, GATAD2A, TRIP12, MLLT3, UPF1, ZNF24, ELAVL1, ILF3, ETF1, HNRNPDL, BRMS1, ILF2, HNRNPUL1, POLDIP3, PBX1, TCEB1, PES1, RBM14, TEX10, DNM2, CNOT9, RNMT, ZC3HAV1, SNRPD2, INO80, RBM7, RPS27L, CSNK2A2, DDX27, TOP1, IMP3, RAD21, CDKN2A, SMARCD2, SMARCD3, CGGBP1, TARDBP, CLP1, DDX24, DNAJC8, ORC5, SRRM1, DDX20, RBM10, ORC3, PABPN1, ACTN4, RRP9, HNRNPR, RSL1D1, SUZ12, TRIM33, KDM2A, RAD18, SNRPA, DDX31, XRN1, SMARCA4, SETD1A, CLU, TRRAP, HNRNPM, DDX47, DDX46, MEIS2, CNOT6L, SMARCB1, RPL5, DNAJA3, HELLS, HIST2H3A, TRIP4, WDR5, EHMT2, FOXP1, SAFB2, HNRNPH3, PPIH, HDAC3, PSMC3, SMARCC2, DNMT1, WDR3, RPL37A, TMPO, SMC1A, PUF60, HP1BP3, ARID4B, NUP188, DKC1, PLRG1, PCBP1, CDK12, MDN1, AHNAK, ELMSAN1, RING1, PRPF3, UBE2I, CDC5L, PRPF4, MCM4, PURA, CD3EAP, MRPS9, C1QBP, RIF1, NCOA5, LARP7, CPSF7, CPSF4, CPSF3, DPF2, BTAF1, NUP98, ING2, TRA2B, NFYA, PAXBP1, IARS, MINA, DIMT1, SAFB, GTF3C2, ZBTB7B, TCP1, PDCD11, ALYREF, CENPF, TAB1, FBL, ATXN2, CUL4A, NGDN, SETD2</w:t>
            </w:r>
          </w:p>
        </w:tc>
      </w:tr>
      <w:tr w:rsidR="00030D40" w:rsidRPr="00255497" w:rsidTr="00A654E3">
        <w:tc>
          <w:tcPr>
            <w:tcW w:w="2178" w:type="dxa"/>
            <w:vAlign w:val="center"/>
          </w:tcPr>
          <w:p w:rsidR="00030D40" w:rsidRDefault="00030D40" w:rsidP="00BC0750">
            <w:pPr>
              <w:spacing w:after="0" w:line="240" w:lineRule="auto"/>
              <w:contextualSpacing/>
              <w:rPr>
                <w:rFonts w:ascii="Palatino Linotype" w:hAnsi="Palatino Linotype"/>
                <w:sz w:val="18"/>
                <w:szCs w:val="18"/>
              </w:rPr>
            </w:pPr>
            <w:r w:rsidRPr="00255497">
              <w:rPr>
                <w:rFonts w:ascii="Palatino Linotype" w:hAnsi="Palatino Linotype"/>
                <w:sz w:val="18"/>
                <w:szCs w:val="18"/>
              </w:rPr>
              <w:t>GO:0034641</w:t>
            </w:r>
          </w:p>
          <w:p w:rsidR="00030D40" w:rsidRDefault="00030D40" w:rsidP="00BC0750">
            <w:pPr>
              <w:spacing w:after="0" w:line="240" w:lineRule="auto"/>
              <w:contextualSpacing/>
              <w:rPr>
                <w:rFonts w:ascii="Palatino Linotype" w:hAnsi="Palatino Linotype"/>
                <w:sz w:val="18"/>
                <w:szCs w:val="18"/>
              </w:rPr>
            </w:pPr>
          </w:p>
          <w:p w:rsidR="00030D40" w:rsidRDefault="00030D40" w:rsidP="00BC0750">
            <w:pPr>
              <w:spacing w:after="0" w:line="240" w:lineRule="auto"/>
              <w:contextualSpacing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C</w:t>
            </w:r>
            <w:r w:rsidRPr="00255497">
              <w:rPr>
                <w:rFonts w:ascii="Palatino Linotype" w:hAnsi="Palatino Linotype"/>
                <w:sz w:val="18"/>
                <w:szCs w:val="18"/>
              </w:rPr>
              <w:t>ellular nitrogen compound metabolic process</w:t>
            </w:r>
          </w:p>
          <w:p w:rsidR="00030D40" w:rsidRPr="00255497" w:rsidRDefault="00030D40" w:rsidP="00BC0750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(253)</w:t>
            </w:r>
          </w:p>
        </w:tc>
        <w:tc>
          <w:tcPr>
            <w:tcW w:w="1710" w:type="dxa"/>
            <w:vAlign w:val="center"/>
          </w:tcPr>
          <w:p w:rsidR="00030D40" w:rsidRDefault="00030D40" w:rsidP="00BC075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2.16</w:t>
            </w:r>
          </w:p>
          <w:p w:rsidR="00030D40" w:rsidRPr="00255497" w:rsidRDefault="00030D40" w:rsidP="00BC0750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(</w:t>
            </w:r>
            <w:r w:rsidRPr="00255497">
              <w:rPr>
                <w:rFonts w:ascii="Palatino Linotype" w:hAnsi="Palatino Linotype"/>
                <w:sz w:val="18"/>
                <w:szCs w:val="18"/>
              </w:rPr>
              <w:t>1.64E-58</w:t>
            </w:r>
            <w:r>
              <w:rPr>
                <w:rFonts w:ascii="Palatino Linotype" w:hAnsi="Palatino Linotype"/>
                <w:sz w:val="18"/>
                <w:szCs w:val="18"/>
              </w:rPr>
              <w:t>)</w:t>
            </w:r>
          </w:p>
        </w:tc>
        <w:tc>
          <w:tcPr>
            <w:tcW w:w="9900" w:type="dxa"/>
          </w:tcPr>
          <w:p w:rsidR="00030D40" w:rsidRPr="00255497" w:rsidRDefault="00030D40" w:rsidP="00BC0750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255497">
              <w:rPr>
                <w:rFonts w:ascii="Palatino Linotype" w:hAnsi="Palatino Linotype"/>
                <w:sz w:val="18"/>
                <w:szCs w:val="18"/>
              </w:rPr>
              <w:t xml:space="preserve">RPL15, MED23, CMTR1, MED21, CTNNB1, INTS9, MED28, RAVER2, MED26, ILK, DHX34, U2AF1, FAU, LSM3, OGT, DHX30, CCAR2, CHTOP, BYSL, PTBP1, MECP2, HMG20B, MED13, RFC5, MAPK1, PCF11, PPP1CA, NOP2, BAZ1A, MED15, RFC1, PTRF, BAZ1B, HUWE1, EIF2S1, TGFB1I1, SCAF8, SUDS3, CPSF3L, FIP1L1, SRSF12, IGF2BP1, IGF2BP3, RPS28, LEO1, PBRM1, NAT10, RPS24, PRPF40A, CCDC86, NOC4L, MKI67, INIP, SMAD5, CREBBP, SMAD2, FXR1, SRSF3, CCT5, CCT4, SRSF7, WDR61, TRPS1, CCT8, SUPT16H, DHX40, UTP20, NCOR1, ABCF1, SPIN1, ZEB1, ANKRD17, VWA9, ASH2L, FANCI, SLC25A3, SYMPK, HIST1H1E, SLC25A4, EXOSC4, EXOSC2, GTF2H4, GTF2H3, MBD2, SMN2, SRPK1, GTF2H1, TRAP1, SENP3, MED9, CDK11B, NHP2, THOC3, PRPF38B, ASUN, POLR2E, MTDH, FAM98B, SKIV2L, CIC, POLR2B, MRPL10, SQSTM1, NUP210, GATAD2A, TRIP12, MLLT3, UPF1, ZNF24, ELAVL1, ILF3, ETF1, HNRNPDL, BRMS1, ILF2, HNRNPUL1, POLDIP3, PBX1, TCEB1, PES1, RBM14, TEX10, CALM2, DNM2, CNOT9, RNMT, ZC3HAV1, INO80, SNRPD2, RBM7, RPS27L, MRPS31, CSNK2A2, DDX27, TOP1, IMP3, RAD21, CDKN2A, SMARCD2, SMARCD3, CGGBP1, TARDBP, CLP1, DNAJC8, DDX24, ORC5, SRRM1, DDX20, RBM10, ORC3, PABPN1, ACTN4, RRP9, HNRNPR, RSL1D1, SUZ12, TRIM33, KDM2A, HSPB1, RAD18, SNRPA, DDX31, XRN1, SMARCA4, EEF1B2, MRPS14, SETD1A, CLU, TRRAP, HNRNPM, DDX47, DDX46, MEIS2, SMARCB1, CNOT6L, RPL5, DNAJA3, HELLS, HIST2H3A, TRIP4, MRPS23, WDR5, EHMT2, FOXP1, SAFB2, SLC25A11, HNRNPH3, PPIH, HDAC3, PSMC3, SMARCC2, DNMT1, WDR3, RPL37A, TMPO, SMC1A, PUF60, DAP3, HP1BP3, ARID4B, NUP188, PLRG1, DKC1, PCBP1, PSMD2, CDK12, PSMD5, NDUFS3, MDN1, AHNAK, ELMSAN1, RING1, PRPF3, UBE2I, CDC5L, PRPF4, </w:t>
            </w:r>
            <w:r w:rsidRPr="00255497">
              <w:rPr>
                <w:rFonts w:ascii="Palatino Linotype" w:hAnsi="Palatino Linotype"/>
                <w:sz w:val="18"/>
                <w:szCs w:val="18"/>
              </w:rPr>
              <w:lastRenderedPageBreak/>
              <w:t>MCM4, PURA, CD3EAP, MRPS9, C1QBP, RIF1, NCOA5, LARP7, CPSF7, CPSF4, CPSF3, CTSG, DPF2, BTAF1, NUP98, ING2, TRA2B, NFYA, PAXBP1, IARS, MINA, DIMT1, SAFB, GTF3C2, GAPDH, ZBTB7B, TCP1, PDCD11, NDUFA9, ALYREF, CENPF, TAB1, FBL, ATXN2, CUL4A, NGDN, SETD2</w:t>
            </w:r>
          </w:p>
        </w:tc>
      </w:tr>
      <w:tr w:rsidR="00030D40" w:rsidRPr="00255497" w:rsidTr="00A654E3">
        <w:tc>
          <w:tcPr>
            <w:tcW w:w="2178" w:type="dxa"/>
            <w:vAlign w:val="center"/>
          </w:tcPr>
          <w:p w:rsidR="00030D40" w:rsidRDefault="00030D40" w:rsidP="00BC0750">
            <w:pPr>
              <w:spacing w:after="0" w:line="240" w:lineRule="auto"/>
              <w:contextualSpacing/>
              <w:rPr>
                <w:rFonts w:ascii="Palatino Linotype" w:hAnsi="Palatino Linotype"/>
                <w:sz w:val="18"/>
                <w:szCs w:val="18"/>
              </w:rPr>
            </w:pPr>
            <w:r w:rsidRPr="00255497">
              <w:rPr>
                <w:rFonts w:ascii="Palatino Linotype" w:hAnsi="Palatino Linotype"/>
                <w:sz w:val="18"/>
                <w:szCs w:val="18"/>
              </w:rPr>
              <w:lastRenderedPageBreak/>
              <w:t>GO:0010467</w:t>
            </w:r>
          </w:p>
          <w:p w:rsidR="00030D40" w:rsidRDefault="00030D40" w:rsidP="00BC0750">
            <w:pPr>
              <w:spacing w:after="0" w:line="240" w:lineRule="auto"/>
              <w:contextualSpacing/>
              <w:rPr>
                <w:rFonts w:ascii="Palatino Linotype" w:hAnsi="Palatino Linotype"/>
                <w:sz w:val="18"/>
                <w:szCs w:val="18"/>
              </w:rPr>
            </w:pPr>
          </w:p>
          <w:p w:rsidR="00030D40" w:rsidRDefault="00030D40" w:rsidP="00BC0750">
            <w:pPr>
              <w:spacing w:after="0" w:line="240" w:lineRule="auto"/>
              <w:contextualSpacing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G</w:t>
            </w:r>
            <w:r w:rsidRPr="00255497">
              <w:rPr>
                <w:rFonts w:ascii="Palatino Linotype" w:hAnsi="Palatino Linotype"/>
                <w:sz w:val="18"/>
                <w:szCs w:val="18"/>
              </w:rPr>
              <w:t>ene expression</w:t>
            </w:r>
          </w:p>
          <w:p w:rsidR="00030D40" w:rsidRPr="00255497" w:rsidRDefault="00030D40" w:rsidP="00BC0750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(230)</w:t>
            </w:r>
          </w:p>
        </w:tc>
        <w:tc>
          <w:tcPr>
            <w:tcW w:w="1710" w:type="dxa"/>
            <w:vAlign w:val="center"/>
          </w:tcPr>
          <w:p w:rsidR="00030D40" w:rsidRDefault="00030D40" w:rsidP="00BC075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2.40</w:t>
            </w:r>
          </w:p>
          <w:p w:rsidR="00030D40" w:rsidRPr="00255497" w:rsidRDefault="00030D40" w:rsidP="00BC0750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(</w:t>
            </w:r>
            <w:r w:rsidRPr="00255497">
              <w:rPr>
                <w:rFonts w:ascii="Palatino Linotype" w:hAnsi="Palatino Linotype"/>
                <w:sz w:val="18"/>
                <w:szCs w:val="18"/>
              </w:rPr>
              <w:t>3.66E-57</w:t>
            </w:r>
            <w:r>
              <w:rPr>
                <w:rFonts w:ascii="Palatino Linotype" w:hAnsi="Palatino Linotype"/>
                <w:sz w:val="18"/>
                <w:szCs w:val="18"/>
              </w:rPr>
              <w:t>)</w:t>
            </w:r>
          </w:p>
        </w:tc>
        <w:tc>
          <w:tcPr>
            <w:tcW w:w="9900" w:type="dxa"/>
          </w:tcPr>
          <w:p w:rsidR="00030D40" w:rsidRPr="00255497" w:rsidRDefault="00030D40" w:rsidP="00BC0750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255497">
              <w:rPr>
                <w:rFonts w:ascii="Palatino Linotype" w:hAnsi="Palatino Linotype"/>
                <w:sz w:val="18"/>
                <w:szCs w:val="18"/>
              </w:rPr>
              <w:t>RPL15, MED23, CMTR1, MED21, CTNNB1, INTS9, MED28, RAVER2, MED26, ILK, DHX34, U2AF1, FAU, LSM3, OGT, DHX30, CCAR2, CHTOP, BYSL, PTBP1, MECP2, HMG20B, MED13, MAPK1, PCF11, PPP1CA, NOP2, BAZ1A, MED15, RFC1, PTRF, BAZ1B, EIF2S1, SERBP1, TGFB1I1, SCAF8, SUDS3, CPSF3L, FIP1L1, SRSF12, IGF2BP1, IGF2BP3, RPS28, LEO1, PBRM1, NAT10, RPS24, PRPF40A, CCDC86, NOC4L, SMAD5, CREBBP, SMAD2, FXR1, SRSF3, SRSF7, WDR61, TRPS1, SUPT16H, DHX40, UTP20, NCOR1, ABCF1, SPIN1, ZEB1, VWA9, ASH2L, SLC25A3, SYMPK, HIST1H1E, SLC25A4, EXOSC4, EXOSC2, GTF2H4, GTF2H3, MBD2, SMN2, SRPK1, GTF2H1, SENP3, TRAP1, MED9, CDK11B, NHP2, THOC3, PRPF38B, POLR2E, MTDH, ASUN, FAM98B, CIC, POLR2B, MRPL10, SQSTM1, NUP210, GATAD2A, MLLT3, UPF1, ZNF24, ELAVL1, ILF3, ETF1, HNRNPDL, BRMS1, ILF2, HNRNPUL1, POLDIP3, PBX1, TCEB1, PES1, RBM14, TEX10, DNM2, CNOT9, RNMT, SNRPD2, INO80, RBM7, RPS27L, MRPS31, CSNK2A2, DDX27, TOP1, IMP3, RAD21, CDKN2A, SMARCD2, SMARCD3, CGGBP1, TARDBP, CLP1, DNAJC8, SRRM1, DDX20, RBM10, PABPN1, RRP9, HNRNPR, RSL1D1, SUZ12, TRIM33, KDM2A, HSPB1, SNRPA, XRN1, SMARCA4, EEF1B2, MRPS14, SETD1A, CLU, TRRAP, HNRNPM, DDX47, DDX46, MEIS2, CNOT6L, SMARCB1, RPL5, UBAP2L, DNAJA3, HELLS, HIST2H3A, TRIP4, MRPS23, MYO1C, WDR5, EHMT2, FOXP1, SAFB2, SLC25A11, HNRNPH3, PPIH, HDAC3, PSMC3, SMARCC2, DNMT1, WDR3, RPL37A, TMPO, PUF60, DAP3, HP1BP3, ARID4B, NUP188, DKC1, PLRG1, PCBP1, PSMD2, CDK12, PSMD5, MDN1, AHNAK, ELMSAN1, RING1, PRPF3, UBE2I, CDC5L, PRPF4, PURA, CD3EAP, MRPS9, C1QBP, NCOA5, LARP7, CPSF7, CPSF4, CPSF3, CTSG, DPF2, BTAF1, NUP98, ING2, TRA2B, NFYA, PAXBP1, IARS, MINA, DIMT1, SAFB, GTF3C2, GAPDH, ZBTB7B, PDCD11, ALYREF, CENPF, TAB1, FBL, ATXN2, NGDN, SETD2</w:t>
            </w:r>
          </w:p>
        </w:tc>
      </w:tr>
      <w:tr w:rsidR="00030D40" w:rsidRPr="00255497" w:rsidTr="00A654E3">
        <w:tc>
          <w:tcPr>
            <w:tcW w:w="2178" w:type="dxa"/>
            <w:vAlign w:val="center"/>
          </w:tcPr>
          <w:p w:rsidR="00030D40" w:rsidRDefault="00030D40" w:rsidP="00BC0750">
            <w:pPr>
              <w:spacing w:after="0" w:line="240" w:lineRule="auto"/>
              <w:contextualSpacing/>
              <w:rPr>
                <w:rFonts w:ascii="Palatino Linotype" w:hAnsi="Palatino Linotype"/>
                <w:sz w:val="18"/>
                <w:szCs w:val="18"/>
              </w:rPr>
            </w:pPr>
            <w:r w:rsidRPr="00255497">
              <w:rPr>
                <w:rFonts w:ascii="Palatino Linotype" w:hAnsi="Palatino Linotype"/>
                <w:sz w:val="18"/>
                <w:szCs w:val="18"/>
              </w:rPr>
              <w:t>GO:0006807</w:t>
            </w:r>
          </w:p>
          <w:p w:rsidR="00030D40" w:rsidRDefault="00030D40" w:rsidP="00BC0750">
            <w:pPr>
              <w:spacing w:after="0" w:line="240" w:lineRule="auto"/>
              <w:contextualSpacing/>
              <w:rPr>
                <w:rFonts w:ascii="Palatino Linotype" w:hAnsi="Palatino Linotype"/>
                <w:sz w:val="18"/>
                <w:szCs w:val="18"/>
              </w:rPr>
            </w:pPr>
          </w:p>
          <w:p w:rsidR="00030D40" w:rsidRDefault="00030D40" w:rsidP="00BC0750">
            <w:pPr>
              <w:spacing w:after="0" w:line="240" w:lineRule="auto"/>
              <w:contextualSpacing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N</w:t>
            </w:r>
            <w:r w:rsidRPr="00255497">
              <w:rPr>
                <w:rFonts w:ascii="Palatino Linotype" w:hAnsi="Palatino Linotype"/>
                <w:sz w:val="18"/>
                <w:szCs w:val="18"/>
              </w:rPr>
              <w:t>itrogen compound metabolic process</w:t>
            </w:r>
          </w:p>
          <w:p w:rsidR="00030D40" w:rsidRPr="00255497" w:rsidRDefault="00030D40" w:rsidP="00BC0750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(254)</w:t>
            </w:r>
          </w:p>
        </w:tc>
        <w:tc>
          <w:tcPr>
            <w:tcW w:w="1710" w:type="dxa"/>
            <w:vAlign w:val="center"/>
          </w:tcPr>
          <w:p w:rsidR="00030D40" w:rsidRDefault="00030D40" w:rsidP="00BC075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2.02</w:t>
            </w:r>
          </w:p>
          <w:p w:rsidR="00030D40" w:rsidRPr="00255497" w:rsidRDefault="00030D40" w:rsidP="00BC0750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(</w:t>
            </w:r>
            <w:r w:rsidRPr="00255497">
              <w:rPr>
                <w:rFonts w:ascii="Palatino Linotype" w:hAnsi="Palatino Linotype"/>
                <w:sz w:val="18"/>
                <w:szCs w:val="18"/>
              </w:rPr>
              <w:t>5.43E-53</w:t>
            </w:r>
            <w:r>
              <w:rPr>
                <w:rFonts w:ascii="Palatino Linotype" w:hAnsi="Palatino Linotype"/>
                <w:sz w:val="18"/>
                <w:szCs w:val="18"/>
              </w:rPr>
              <w:t>)</w:t>
            </w:r>
          </w:p>
        </w:tc>
        <w:tc>
          <w:tcPr>
            <w:tcW w:w="9900" w:type="dxa"/>
          </w:tcPr>
          <w:p w:rsidR="00030D40" w:rsidRPr="00255497" w:rsidRDefault="00030D40" w:rsidP="00BC0750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255497">
              <w:rPr>
                <w:rFonts w:ascii="Palatino Linotype" w:hAnsi="Palatino Linotype"/>
                <w:sz w:val="18"/>
                <w:szCs w:val="18"/>
              </w:rPr>
              <w:t xml:space="preserve">RPL15, MED23, CMTR1, MED21, CTNNB1, INTS9, MED28, RAVER2, MED26, ILK, DHX34, U2AF1, FAU, LSM3, OGT, DHX30, CCAR2, CHTOP, BYSL, PTBP1, MECP2, HMG20B, MED13, RFC5, MAPK1, PCF11, PPP1CA, NOP2, BAZ1A, MED15, RFC1, PTRF, BAZ1B, HUWE1, EIF2S1, TGFB1I1, SCAF8, SUDS3, CPSF3L, FIP1L1, SRSF12, IGF2BP1, IGF2BP3, RPS28, LEO1, PBRM1, NAT10, RPS24, PRPF40A, CCDC86, NOC4L, MKI67, INIP, SMAD5, CREBBP, SMAD2, FXR1, SRSF3, CCT5, CCT4, SRSF7, WDR61, TRPS1, CCT8, SUPT16H, DHX40, UTP20, NCOR1, ABCF1, SPIN1, ZEB1, ANKRD17, VWA9, ASH2L, FANCI, SLC25A3, SYMPK, HIST1H1E, SLC25A4, EXOSC4, EXOSC2, GTF2H4, GTF2H3, MBD2, SMN2, SRPK1, GTF2H1, TRAP1, SENP3, MED9, CDK11B, NHP2, THOC3, PRPF38B, ASUN, POLR2E, MTDH, FAM98B, SKIV2L, CIC, POLR2B, MRPL10, SQSTM1, NUP210, GATAD2A, TRIP12, MLLT3, UPF1, ZNF24, ELAVL1, ILF3, ETF1, HNRNPDL, BRMS1, ILF2, HNRNPUL1, POLDIP3, PBX1, TCEB1, PES1, RBM14, TEX10, CALM2, DNM2, CNOT9, RNMT, ZC3HAV1, INO80, SNRPD2, RBM7, RPS27L, MRPS31, CSNK2A2, DDX27, TOP1, IMP3, RAD21, CDKN2A, SMARCD2, SMARCD3, CGGBP1, TARDBP, CLP1, DNAJC8, DDX24, ORC5, SRRM1, DDX20, RBM10, ORC3, PABPN1, ACTN4, RRP9, HNRNPR, RSL1D1, SUZ12, TRIM33, KDM2A, HSPB1, RAD18, SNRPA, DDX31, XRN1, SMARCA4, EEF1B2, MRPS14, SETD1A, CLU, TRRAP, HNRNPM, CEPT1, DDX47, DDX46, MEIS2, SMARCB1, CNOT6L, RPL5, DNAJA3, HELLS, HIST2H3A, TRIP4, MRPS23, WDR5, EHMT2, FOXP1, SAFB2, SLC25A11, HNRNPH3, PPIH, HDAC3, PSMC3, SMARCC2, DNMT1, WDR3, RPL37A, TMPO, SMC1A, PUF60, DAP3, HP1BP3, ARID4B, NUP188, PLRG1, DKC1, PCBP1, PSMD2, CDK12, PSMD5, NDUFS3, MDN1, AHNAK, ELMSAN1, RING1, PRPF3, UBE2I, CDC5L, PRPF4, MCM4, PURA, CD3EAP, MRPS9, C1QBP, RIF1, NCOA5, LARP7, CPSF7, CPSF4, CPSF3, CTSG, DPF2, BTAF1, NUP98, ING2, TRA2B, NFYA, PAXBP1, IARS, MINA, DIMT1, SAFB, GTF3C2, GAPDH, ZBTB7B, TCP1, PDCD11, </w:t>
            </w:r>
            <w:r w:rsidRPr="00255497">
              <w:rPr>
                <w:rFonts w:ascii="Palatino Linotype" w:hAnsi="Palatino Linotype"/>
                <w:sz w:val="18"/>
                <w:szCs w:val="18"/>
              </w:rPr>
              <w:lastRenderedPageBreak/>
              <w:t>NDUFA9, ALYREF, CENPF, TAB1, FBL, ATXN2, CUL4A, NGDN, SETD2</w:t>
            </w:r>
          </w:p>
        </w:tc>
      </w:tr>
      <w:tr w:rsidR="00030D40" w:rsidRPr="00255497" w:rsidTr="00A654E3">
        <w:tc>
          <w:tcPr>
            <w:tcW w:w="2178" w:type="dxa"/>
            <w:vAlign w:val="center"/>
          </w:tcPr>
          <w:p w:rsidR="00030D40" w:rsidRDefault="00030D40" w:rsidP="00BC0750">
            <w:pPr>
              <w:spacing w:after="0" w:line="240" w:lineRule="auto"/>
              <w:contextualSpacing/>
              <w:rPr>
                <w:rFonts w:ascii="Palatino Linotype" w:hAnsi="Palatino Linotype"/>
                <w:sz w:val="18"/>
                <w:szCs w:val="18"/>
              </w:rPr>
            </w:pPr>
            <w:r w:rsidRPr="00255497">
              <w:rPr>
                <w:rFonts w:ascii="Palatino Linotype" w:hAnsi="Palatino Linotype"/>
                <w:sz w:val="18"/>
                <w:szCs w:val="18"/>
              </w:rPr>
              <w:lastRenderedPageBreak/>
              <w:t>GO:0006396</w:t>
            </w:r>
          </w:p>
          <w:p w:rsidR="00030D40" w:rsidRDefault="00030D40" w:rsidP="00BC0750">
            <w:pPr>
              <w:spacing w:after="0" w:line="240" w:lineRule="auto"/>
              <w:contextualSpacing/>
              <w:rPr>
                <w:rFonts w:ascii="Palatino Linotype" w:hAnsi="Palatino Linotype"/>
                <w:sz w:val="18"/>
                <w:szCs w:val="18"/>
              </w:rPr>
            </w:pPr>
          </w:p>
          <w:p w:rsidR="00030D40" w:rsidRDefault="00030D40" w:rsidP="00BC0750">
            <w:pPr>
              <w:spacing w:after="0" w:line="240" w:lineRule="auto"/>
              <w:contextualSpacing/>
              <w:rPr>
                <w:rFonts w:ascii="Palatino Linotype" w:hAnsi="Palatino Linotype"/>
                <w:sz w:val="18"/>
                <w:szCs w:val="18"/>
              </w:rPr>
            </w:pPr>
            <w:r w:rsidRPr="00255497">
              <w:rPr>
                <w:rFonts w:ascii="Palatino Linotype" w:hAnsi="Palatino Linotype"/>
                <w:sz w:val="18"/>
                <w:szCs w:val="18"/>
              </w:rPr>
              <w:t>RNA processing</w:t>
            </w:r>
          </w:p>
          <w:p w:rsidR="00030D40" w:rsidRPr="00255497" w:rsidRDefault="00030D40" w:rsidP="00BC0750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(101)</w:t>
            </w:r>
          </w:p>
        </w:tc>
        <w:tc>
          <w:tcPr>
            <w:tcW w:w="1710" w:type="dxa"/>
            <w:vAlign w:val="center"/>
          </w:tcPr>
          <w:p w:rsidR="00030D40" w:rsidRDefault="00030D40" w:rsidP="00BC075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6.15</w:t>
            </w:r>
          </w:p>
          <w:p w:rsidR="00030D40" w:rsidRPr="00255497" w:rsidRDefault="00030D40" w:rsidP="00BC0750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(</w:t>
            </w:r>
            <w:r w:rsidRPr="00255497">
              <w:rPr>
                <w:rFonts w:ascii="Palatino Linotype" w:hAnsi="Palatino Linotype"/>
                <w:sz w:val="18"/>
                <w:szCs w:val="18"/>
              </w:rPr>
              <w:t>4.43E-52</w:t>
            </w:r>
            <w:r>
              <w:rPr>
                <w:rFonts w:ascii="Palatino Linotype" w:hAnsi="Palatino Linotype"/>
                <w:sz w:val="18"/>
                <w:szCs w:val="18"/>
              </w:rPr>
              <w:t>)</w:t>
            </w:r>
          </w:p>
        </w:tc>
        <w:tc>
          <w:tcPr>
            <w:tcW w:w="9900" w:type="dxa"/>
          </w:tcPr>
          <w:p w:rsidR="00030D40" w:rsidRPr="00255497" w:rsidRDefault="00030D40" w:rsidP="00BC0750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255497">
              <w:rPr>
                <w:rFonts w:ascii="Palatino Linotype" w:hAnsi="Palatino Linotype"/>
                <w:sz w:val="18"/>
                <w:szCs w:val="18"/>
              </w:rPr>
              <w:t>RNMT, RPL15, SNRPD2, CMTR1, RPS27L, RBM7, DDX27, INTS9, IMP3, CDKN2A, RAVER2, CLP1, TARDBP, DNAJC8, DHX34, U2AF1, FAU, SRRM1, LSM3, DDX20, RBM10, DHX30, CCAR2, PABPN1, CHTOP, BYSL, PTBP1, RRP9, HNRNPR, RSL1D1, PCF11, NOP2, SNRPA, SCAF8, CPSF3L, FIP1L1, SRSF12, HNRNPM, DDX47, DDX46, RPS28, CNOT6L, LEO1, NAT10, RPL5, PRPF40A, RPS24, CCDC86, NOC4L, SMAD2, SRSF3, PPIH, HNRNPH3, SRSF7, WDR3, RPL37A, DHX40, UTP20, NCOR1, PUF60, PLRG1, DKC1, PCBP1, CDK12, MDN1, SYMPK, EXOSC4, EXOSC2, GTF2H4, GTF2H3, PRPF3, CDC5L, SMN2, PRPF4, SRPK1, GTF2H1, SENP3, C1QBP, MRPS9, LARP7, CPSF7, CPSF4, CPSF3, THOC3, NHP2, PRPF38B, POLR2E, FAM98B, TRA2B, POLR2B, DIMT1, PDCD11, ALYREF, ELAVL1, HNRNPDL, FBL, HNRNPUL1, POLDIP3, NGDN, PES1, TEX10</w:t>
            </w:r>
          </w:p>
        </w:tc>
      </w:tr>
      <w:tr w:rsidR="00030D40" w:rsidRPr="00255497" w:rsidTr="00A654E3">
        <w:tc>
          <w:tcPr>
            <w:tcW w:w="2178" w:type="dxa"/>
            <w:vAlign w:val="center"/>
          </w:tcPr>
          <w:p w:rsidR="00030D40" w:rsidRDefault="00030D40" w:rsidP="00BC0750">
            <w:pPr>
              <w:spacing w:after="0" w:line="240" w:lineRule="auto"/>
              <w:contextualSpacing/>
              <w:rPr>
                <w:rFonts w:ascii="Palatino Linotype" w:hAnsi="Palatino Linotype"/>
                <w:sz w:val="18"/>
                <w:szCs w:val="18"/>
              </w:rPr>
            </w:pPr>
            <w:r w:rsidRPr="00255497">
              <w:rPr>
                <w:rFonts w:ascii="Palatino Linotype" w:hAnsi="Palatino Linotype"/>
                <w:sz w:val="18"/>
                <w:szCs w:val="18"/>
              </w:rPr>
              <w:t>GO:0006139</w:t>
            </w:r>
          </w:p>
          <w:p w:rsidR="00030D40" w:rsidRDefault="00030D40" w:rsidP="00BC0750">
            <w:pPr>
              <w:spacing w:after="0" w:line="240" w:lineRule="auto"/>
              <w:contextualSpacing/>
              <w:rPr>
                <w:rFonts w:ascii="Palatino Linotype" w:hAnsi="Palatino Linotype"/>
                <w:sz w:val="18"/>
                <w:szCs w:val="18"/>
              </w:rPr>
            </w:pPr>
          </w:p>
          <w:p w:rsidR="00030D40" w:rsidRDefault="00030D40" w:rsidP="00BC0750">
            <w:pPr>
              <w:spacing w:after="0" w:line="240" w:lineRule="auto"/>
              <w:contextualSpacing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N</w:t>
            </w:r>
            <w:r w:rsidRPr="00255497">
              <w:rPr>
                <w:rFonts w:ascii="Palatino Linotype" w:hAnsi="Palatino Linotype"/>
                <w:sz w:val="18"/>
                <w:szCs w:val="18"/>
              </w:rPr>
              <w:t>ucleobase-containing compound metabolic process</w:t>
            </w:r>
          </w:p>
          <w:p w:rsidR="00030D40" w:rsidRPr="00255497" w:rsidRDefault="00030D40" w:rsidP="00BC0750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(233)</w:t>
            </w:r>
          </w:p>
        </w:tc>
        <w:tc>
          <w:tcPr>
            <w:tcW w:w="1710" w:type="dxa"/>
            <w:vAlign w:val="center"/>
          </w:tcPr>
          <w:p w:rsidR="00030D40" w:rsidRDefault="00030D40" w:rsidP="00BC075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2.23</w:t>
            </w:r>
          </w:p>
          <w:p w:rsidR="00030D40" w:rsidRPr="00255497" w:rsidRDefault="00030D40" w:rsidP="00BC0750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(</w:t>
            </w:r>
            <w:r w:rsidRPr="00255497">
              <w:rPr>
                <w:rFonts w:ascii="Palatino Linotype" w:hAnsi="Palatino Linotype"/>
                <w:sz w:val="18"/>
                <w:szCs w:val="18"/>
              </w:rPr>
              <w:t>5.25E-52</w:t>
            </w:r>
            <w:r>
              <w:rPr>
                <w:rFonts w:ascii="Palatino Linotype" w:hAnsi="Palatino Linotype"/>
                <w:sz w:val="18"/>
                <w:szCs w:val="18"/>
              </w:rPr>
              <w:t>)</w:t>
            </w:r>
          </w:p>
        </w:tc>
        <w:tc>
          <w:tcPr>
            <w:tcW w:w="9900" w:type="dxa"/>
          </w:tcPr>
          <w:p w:rsidR="00030D40" w:rsidRPr="00255497" w:rsidRDefault="00030D40" w:rsidP="00BC0750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255497">
              <w:rPr>
                <w:rFonts w:ascii="Palatino Linotype" w:hAnsi="Palatino Linotype"/>
                <w:sz w:val="18"/>
                <w:szCs w:val="18"/>
              </w:rPr>
              <w:t>RPL15, MED23, CMTR1, MED21, CTNNB1, INTS9, MED28, RAVER2, MED26, ILK, DHX34, U2AF1, FAU, LSM3, OGT, DHX30, CCAR2, CHTOP, BYSL, PTBP1, MECP2, HMG20B, MED13, RFC5, MAPK1, PCF11, NOP2, BAZ1A, MED15, RFC1, PTRF, BAZ1B, HUWE1, TGFB1I1, SCAF8, SUDS3, CPSF3L, FIP1L1, SRSF12, RPS28, LEO1, PBRM1, NAT10, RPS24, PRPF40A, CCDC86, NOC4L, MKI67, INIP, SMAD5, CREBBP, SMAD2, SRSF3, CCT5, CCT4, SRSF7, WDR61, TRPS1, CCT8, SUPT16H, DHX40, UTP20, NCOR1, SPIN1, ZEB1, ANKRD17, VWA9, ASH2L, FANCI, SYMPK, HIST1H1E, EXOSC4, EXOSC2, GTF2H4, GTF2H3, MBD2, SMN2, SRPK1, GTF2H1, SENP3, MED9, CDK11B, NHP2, THOC3, PRPF38B, POLR2E, MTDH, ASUN, FAM98B, SKIV2L, CIC, POLR2B, SQSTM1, NUP210, GATAD2A, TRIP12, MLLT3, UPF1, ZNF24, ELAVL1, ILF3, ETF1, HNRNPDL, BRMS1, ILF2, HNRNPUL1, POLDIP3, PBX1, TCEB1, PES1, RBM14, TEX10, CALM2, DNM2, CNOT9, RNMT, ZC3HAV1, INO80, SNRPD2, RBM7, RPS27L, CSNK2A2, DDX27, TOP1, IMP3, RAD21, CDKN2A, SMARCD2, SMARCD3, CGGBP1, TARDBP, CLP1, DDX24, DNAJC8, ORC5, SRRM1, DDX20, RBM10, ORC3, PABPN1, ACTN4, RRP9, HNRNPR, RSL1D1, SUZ12, TRIM33, KDM2A, RAD18, SNRPA, DDX31, XRN1, SMARCA4, SETD1A, CLU, TRRAP, HNRNPM, DDX47, DDX46, MEIS2, CNOT6L, SMARCB1, RPL5, DNAJA3, HELLS, HIST2H3A, TRIP4, WDR5, EHMT2, FOXP1, SAFB2, HNRNPH3, PPIH, HDAC3, PSMC3, SMARCC2, DNMT1, WDR3, RPL37A, TMPO, SMC1A, PUF60, HP1BP3, ARID4B, NUP188, DKC1, PLRG1, PCBP1, CDK12, NDUFS3, MDN1, AHNAK, ELMSAN1, RING1, PRPF3, UBE2I, CDC5L, PRPF4, MCM4, PURA, CD3EAP, MRPS9, C1QBP, RIF1, NCOA5, LARP7, CPSF7, CPSF4, CPSF3, DPF2, BTAF1, NUP98, ING2, TRA2B, NFYA, PAXBP1, IARS, MINA, DIMT1, SAFB, GTF3C2, GAPDH, ZBTB7B, TCP1, PDCD11, NDUFA9, ALYREF, CENPF, TAB1, FBL, ATXN2, CUL4A, NGDN, SETD2</w:t>
            </w:r>
          </w:p>
        </w:tc>
      </w:tr>
      <w:tr w:rsidR="00030D40" w:rsidRPr="00255497" w:rsidTr="00A654E3">
        <w:tc>
          <w:tcPr>
            <w:tcW w:w="2178" w:type="dxa"/>
            <w:vAlign w:val="center"/>
          </w:tcPr>
          <w:p w:rsidR="00030D40" w:rsidRDefault="00030D40" w:rsidP="00BC0750">
            <w:pPr>
              <w:spacing w:after="0" w:line="240" w:lineRule="auto"/>
              <w:contextualSpacing/>
              <w:rPr>
                <w:rFonts w:ascii="Palatino Linotype" w:hAnsi="Palatino Linotype"/>
                <w:sz w:val="18"/>
                <w:szCs w:val="18"/>
              </w:rPr>
            </w:pPr>
            <w:r w:rsidRPr="00255497">
              <w:rPr>
                <w:rFonts w:ascii="Palatino Linotype" w:hAnsi="Palatino Linotype"/>
                <w:sz w:val="18"/>
                <w:szCs w:val="18"/>
              </w:rPr>
              <w:t>GO:0016070</w:t>
            </w:r>
          </w:p>
          <w:p w:rsidR="00030D40" w:rsidRDefault="00030D40" w:rsidP="00BC0750">
            <w:pPr>
              <w:spacing w:after="0" w:line="240" w:lineRule="auto"/>
              <w:contextualSpacing/>
              <w:rPr>
                <w:rFonts w:ascii="Palatino Linotype" w:hAnsi="Palatino Linotype"/>
                <w:sz w:val="18"/>
                <w:szCs w:val="18"/>
              </w:rPr>
            </w:pPr>
          </w:p>
          <w:p w:rsidR="00030D40" w:rsidRDefault="00030D40" w:rsidP="00BC0750">
            <w:pPr>
              <w:spacing w:after="0" w:line="240" w:lineRule="auto"/>
              <w:contextualSpacing/>
              <w:rPr>
                <w:rFonts w:ascii="Palatino Linotype" w:hAnsi="Palatino Linotype"/>
                <w:sz w:val="18"/>
                <w:szCs w:val="18"/>
              </w:rPr>
            </w:pPr>
            <w:r w:rsidRPr="00255497">
              <w:rPr>
                <w:rFonts w:ascii="Palatino Linotype" w:hAnsi="Palatino Linotype"/>
                <w:sz w:val="18"/>
                <w:szCs w:val="18"/>
              </w:rPr>
              <w:t>RNA metabolic process</w:t>
            </w:r>
          </w:p>
          <w:p w:rsidR="00030D40" w:rsidRPr="00255497" w:rsidRDefault="00030D40" w:rsidP="00BC0750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(210)</w:t>
            </w:r>
          </w:p>
        </w:tc>
        <w:tc>
          <w:tcPr>
            <w:tcW w:w="1710" w:type="dxa"/>
            <w:vAlign w:val="center"/>
          </w:tcPr>
          <w:p w:rsidR="00030D40" w:rsidRDefault="00030D40" w:rsidP="00BC075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2.50</w:t>
            </w:r>
          </w:p>
          <w:p w:rsidR="00030D40" w:rsidRPr="00255497" w:rsidRDefault="00030D40" w:rsidP="00BC0750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(</w:t>
            </w:r>
            <w:r w:rsidRPr="00255497">
              <w:rPr>
                <w:rFonts w:ascii="Palatino Linotype" w:hAnsi="Palatino Linotype"/>
                <w:sz w:val="18"/>
                <w:szCs w:val="18"/>
              </w:rPr>
              <w:t>9.32E-52</w:t>
            </w:r>
            <w:r>
              <w:rPr>
                <w:rFonts w:ascii="Palatino Linotype" w:hAnsi="Palatino Linotype"/>
                <w:sz w:val="18"/>
                <w:szCs w:val="18"/>
              </w:rPr>
              <w:t>)</w:t>
            </w:r>
          </w:p>
        </w:tc>
        <w:tc>
          <w:tcPr>
            <w:tcW w:w="9900" w:type="dxa"/>
          </w:tcPr>
          <w:p w:rsidR="00030D40" w:rsidRPr="00255497" w:rsidRDefault="00030D40" w:rsidP="00BC0750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255497">
              <w:rPr>
                <w:rFonts w:ascii="Palatino Linotype" w:hAnsi="Palatino Linotype"/>
                <w:sz w:val="18"/>
                <w:szCs w:val="18"/>
              </w:rPr>
              <w:t xml:space="preserve">RPL15, MED23, CMTR1, MED21, CTNNB1, INTS9, MED28, RAVER2, MED26, ILK, DHX34, U2AF1, FAU, LSM3, OGT, DHX30, CCAR2, CHTOP, BYSL, PTBP1, MECP2, HMG20B, MED13, MAPK1, PCF11, NOP2, BAZ1A, MED15, RFC1, PTRF, BAZ1B, TGFB1I1, SCAF8, SUDS3, CPSF3L, FIP1L1, SRSF12, RPS28, LEO1, PBRM1, NAT10, PRPF40A, RPS24, CCDC86, NOC4L, SMAD5, CREBBP, SMAD2, SRSF3, SRSF7, WDR61, TRPS1, SUPT16H, DHX40, UTP20, NCOR1, SPIN1, ZEB1, VWA9, ASH2L, SYMPK, HIST1H1E, EXOSC4, EXOSC2, GTF2H4, GTF2H3, MBD2, SMN2, SRPK1, GTF2H1, SENP3, MED9, CDK11B, NHP2, THOC3, PRPF38B, POLR2E, MTDH, ASUN, FAM98B, SKIV2L, CIC, POLR2B, SQSTM1, NUP210, GATAD2A, MLLT3, UPF1, ZNF24, ELAVL1, ILF3, ETF1, HNRNPDL, BRMS1, ILF2, HNRNPUL1, POLDIP3, PBX1, TCEB1, PES1, RBM14, TEX10, DNM2, CNOT9, RNMT, ZC3HAV1, SNRPD2, INO80, RBM7, RPS27L, CSNK2A2, DDX27, IMP3, CDKN2A, RAD21, SMARCD2, SMARCD3, CGGBP1, TARDBP, CLP1, DDX24, DNAJC8, SRRM1, DDX20, RBM10, PABPN1, ACTN4, RRP9, HNRNPR, SUZ12, RSL1D1, TRIM33, KDM2A, SNRPA, DDX31, XRN1, SMARCA4, SETD1A, CLU, TRRAP, HNRNPM, DDX47, DDX46, MEIS2, CNOT6L, SMARCB1, RPL5, DNAJA3, HELLS, HIST2H3A, TRIP4, WDR5, EHMT2, FOXP1, SAFB2, HNRNPH3, PPIH, HDAC3, PSMC3, SMARCC2, DNMT1, WDR3, RPL37A, </w:t>
            </w:r>
            <w:r w:rsidRPr="00255497">
              <w:rPr>
                <w:rFonts w:ascii="Palatino Linotype" w:hAnsi="Palatino Linotype"/>
                <w:sz w:val="18"/>
                <w:szCs w:val="18"/>
              </w:rPr>
              <w:lastRenderedPageBreak/>
              <w:t>TMPO, PUF60, HP1BP3, ARID4B, NUP188, DKC1, PLRG1, PCBP1, CDK12, MDN1, AHNAK, ELMSAN1, RING1, UBE2I, PRPF3, CDC5L, PRPF4, PURA, CD3EAP, MRPS9, C1QBP, NCOA5, LARP7, CPSF7, CPSF4, CPSF3, DPF2, BTAF1, NUP98, ING2, TRA2B, PAXBP1, NFYA, IARS, DIMT1, MINA, SAFB, GTF3C2, ZBTB7B, PDCD11, ALYREF, CENPF, TAB1, FBL, ATXN2, NGDN, SETD2</w:t>
            </w:r>
          </w:p>
        </w:tc>
      </w:tr>
      <w:tr w:rsidR="00030D40" w:rsidRPr="00255497" w:rsidTr="00A654E3">
        <w:tc>
          <w:tcPr>
            <w:tcW w:w="2178" w:type="dxa"/>
            <w:vAlign w:val="center"/>
          </w:tcPr>
          <w:p w:rsidR="00030D40" w:rsidRDefault="00030D40" w:rsidP="00BC0750">
            <w:pPr>
              <w:spacing w:after="0" w:line="240" w:lineRule="auto"/>
              <w:contextualSpacing/>
              <w:rPr>
                <w:rFonts w:ascii="Palatino Linotype" w:hAnsi="Palatino Linotype"/>
                <w:sz w:val="18"/>
                <w:szCs w:val="18"/>
              </w:rPr>
            </w:pPr>
            <w:r w:rsidRPr="00255497">
              <w:rPr>
                <w:rFonts w:ascii="Palatino Linotype" w:hAnsi="Palatino Linotype"/>
                <w:sz w:val="18"/>
                <w:szCs w:val="18"/>
              </w:rPr>
              <w:lastRenderedPageBreak/>
              <w:t>GO:0046483</w:t>
            </w:r>
          </w:p>
          <w:p w:rsidR="00030D40" w:rsidRDefault="00030D40" w:rsidP="00BC0750">
            <w:pPr>
              <w:spacing w:after="0" w:line="240" w:lineRule="auto"/>
              <w:contextualSpacing/>
              <w:rPr>
                <w:rFonts w:ascii="Palatino Linotype" w:hAnsi="Palatino Linotype"/>
                <w:sz w:val="18"/>
                <w:szCs w:val="18"/>
              </w:rPr>
            </w:pPr>
          </w:p>
          <w:p w:rsidR="00030D40" w:rsidRDefault="00030D40" w:rsidP="00BC0750">
            <w:pPr>
              <w:spacing w:after="0" w:line="240" w:lineRule="auto"/>
              <w:contextualSpacing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H</w:t>
            </w:r>
            <w:r w:rsidRPr="00255497">
              <w:rPr>
                <w:rFonts w:ascii="Palatino Linotype" w:hAnsi="Palatino Linotype"/>
                <w:sz w:val="18"/>
                <w:szCs w:val="18"/>
              </w:rPr>
              <w:t>eterocycle metabolic process</w:t>
            </w:r>
          </w:p>
          <w:p w:rsidR="00030D40" w:rsidRPr="00255497" w:rsidRDefault="00030D40" w:rsidP="00BC0750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(233)</w:t>
            </w:r>
          </w:p>
        </w:tc>
        <w:tc>
          <w:tcPr>
            <w:tcW w:w="1710" w:type="dxa"/>
            <w:vAlign w:val="center"/>
          </w:tcPr>
          <w:p w:rsidR="00030D40" w:rsidRDefault="00030D40" w:rsidP="00BC075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2.18</w:t>
            </w:r>
          </w:p>
          <w:p w:rsidR="00030D40" w:rsidRPr="00255497" w:rsidRDefault="00030D40" w:rsidP="00BC0750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(</w:t>
            </w:r>
            <w:r w:rsidRPr="00255497">
              <w:rPr>
                <w:rFonts w:ascii="Palatino Linotype" w:hAnsi="Palatino Linotype"/>
                <w:sz w:val="18"/>
                <w:szCs w:val="18"/>
              </w:rPr>
              <w:t>3.68E-50</w:t>
            </w:r>
            <w:r>
              <w:rPr>
                <w:rFonts w:ascii="Palatino Linotype" w:hAnsi="Palatino Linotype"/>
                <w:sz w:val="18"/>
                <w:szCs w:val="18"/>
              </w:rPr>
              <w:t>)</w:t>
            </w:r>
          </w:p>
        </w:tc>
        <w:tc>
          <w:tcPr>
            <w:tcW w:w="9900" w:type="dxa"/>
          </w:tcPr>
          <w:p w:rsidR="00030D40" w:rsidRPr="00255497" w:rsidRDefault="00030D40" w:rsidP="00BC0750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255497">
              <w:rPr>
                <w:rFonts w:ascii="Palatino Linotype" w:hAnsi="Palatino Linotype"/>
                <w:sz w:val="18"/>
                <w:szCs w:val="18"/>
              </w:rPr>
              <w:t>RPL15, MED23, CMTR1, MED21, CTNNB1, INTS9, MED28, RAVER2, MED26, ILK, DHX34, U2AF1, FAU, LSM3, OGT, DHX30, CCAR2, CHTOP, BYSL, PTBP1, MECP2, HMG20B, MED13, RFC5, MAPK1, PCF11, NOP2, BAZ1A, MED15, RFC1, PTRF, BAZ1B, HUWE1, TGFB1I1, SCAF8, SUDS3, CPSF3L, FIP1L1, SRSF12, RPS28, LEO1, PBRM1, NAT10, RPS24, PRPF40A, CCDC86, NOC4L, MKI67, INIP, SMAD5, CREBBP, SMAD2, SRSF3, CCT5, CCT4, SRSF7, WDR61, TRPS1, CCT8, SUPT16H, DHX40, UTP20, NCOR1, SPIN1, ZEB1, ANKRD17, VWA9, ASH2L, FANCI, SYMPK, HIST1H1E, EXOSC4, EXOSC2, GTF2H4, GTF2H3, MBD2, SMN2, SRPK1, GTF2H1, SENP3, MED9, CDK11B, NHP2, THOC3, PRPF38B, POLR2E, MTDH, ASUN, FAM98B, SKIV2L, CIC, POLR2B, SQSTM1, NUP210, GATAD2A, TRIP12, MLLT3, UPF1, ZNF24, ELAVL1, ILF3, ETF1, HNRNPDL, BRMS1, ILF2, HNRNPUL1, POLDIP3, PBX1, TCEB1, PES1, RBM14, TEX10, CALM2, DNM2, CNOT9, RNMT, ZC3HAV1, INO80, SNRPD2, RBM7, RPS27L, CSNK2A2, DDX27, TOP1, IMP3, RAD21, CDKN2A, SMARCD2, SMARCD3, CGGBP1, TARDBP, CLP1, DDX24, DNAJC8, ORC5, SRRM1, DDX20, RBM10, ORC3, PABPN1, ACTN4, RRP9, HNRNPR, RSL1D1, SUZ12, TRIM33, KDM2A, RAD18, SNRPA, DDX31, XRN1, SMARCA4, SETD1A, CLU, TRRAP, HNRNPM, DDX47, DDX46, MEIS2, CNOT6L, SMARCB1, RPL5, DNAJA3, HELLS, HIST2H3A, TRIP4, WDR5, EHMT2, FOXP1, SAFB2, HNRNPH3, PPIH, HDAC3, PSMC3, SMARCC2, DNMT1, WDR3, RPL37A, TMPO, SMC1A, PUF60, HP1BP3, ARID4B, NUP188, DKC1, PLRG1, PCBP1, CDK12, NDUFS3, MDN1, AHNAK, ELMSAN1, RING1, PRPF3, UBE2I, CDC5L, PRPF4, MCM4, PURA, CD3EAP, MRPS9, C1QBP, RIF1, NCOA5, LARP7, CPSF7, CPSF4, CPSF3, DPF2, BTAF1, NUP98, ING2, TRA2B, NFYA, PAXBP1, IARS, MINA, DIMT1, SAFB, GTF3C2, GAPDH, ZBTB7B, TCP1, PDCD11, NDUFA9, ALYREF, CENPF, TAB1, FBL, ATXN2, CUL4A, NGDN, SETD2</w:t>
            </w:r>
          </w:p>
        </w:tc>
      </w:tr>
      <w:tr w:rsidR="00030D40" w:rsidRPr="00255497" w:rsidTr="00A654E3">
        <w:tc>
          <w:tcPr>
            <w:tcW w:w="2178" w:type="dxa"/>
            <w:vAlign w:val="center"/>
          </w:tcPr>
          <w:p w:rsidR="00030D40" w:rsidRDefault="00030D40" w:rsidP="00BC0750">
            <w:pPr>
              <w:spacing w:after="0" w:line="240" w:lineRule="auto"/>
              <w:contextualSpacing/>
              <w:rPr>
                <w:rFonts w:ascii="Palatino Linotype" w:hAnsi="Palatino Linotype"/>
                <w:sz w:val="18"/>
                <w:szCs w:val="18"/>
              </w:rPr>
            </w:pPr>
            <w:r w:rsidRPr="00255497">
              <w:rPr>
                <w:rFonts w:ascii="Palatino Linotype" w:hAnsi="Palatino Linotype"/>
                <w:sz w:val="18"/>
                <w:szCs w:val="18"/>
              </w:rPr>
              <w:t>GO:0006725</w:t>
            </w:r>
          </w:p>
          <w:p w:rsidR="00030D40" w:rsidRDefault="00030D40" w:rsidP="00BC0750">
            <w:pPr>
              <w:spacing w:after="0" w:line="240" w:lineRule="auto"/>
              <w:contextualSpacing/>
              <w:rPr>
                <w:rFonts w:ascii="Palatino Linotype" w:hAnsi="Palatino Linotype"/>
                <w:sz w:val="18"/>
                <w:szCs w:val="18"/>
              </w:rPr>
            </w:pPr>
          </w:p>
          <w:p w:rsidR="00030D40" w:rsidRDefault="00030D40" w:rsidP="00BC0750">
            <w:pPr>
              <w:spacing w:after="0" w:line="240" w:lineRule="auto"/>
              <w:contextualSpacing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C</w:t>
            </w:r>
            <w:r w:rsidRPr="00255497">
              <w:rPr>
                <w:rFonts w:ascii="Palatino Linotype" w:hAnsi="Palatino Linotype"/>
                <w:sz w:val="18"/>
                <w:szCs w:val="18"/>
              </w:rPr>
              <w:t>ellular aromatic compound metabolic process</w:t>
            </w:r>
          </w:p>
          <w:p w:rsidR="00030D40" w:rsidRPr="00255497" w:rsidRDefault="00030D40" w:rsidP="00BC0750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(233)</w:t>
            </w:r>
          </w:p>
        </w:tc>
        <w:tc>
          <w:tcPr>
            <w:tcW w:w="1710" w:type="dxa"/>
            <w:vAlign w:val="center"/>
          </w:tcPr>
          <w:p w:rsidR="00030D40" w:rsidRDefault="00030D40" w:rsidP="00BC075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2.16</w:t>
            </w:r>
          </w:p>
          <w:p w:rsidR="00030D40" w:rsidRPr="00255497" w:rsidRDefault="00030D40" w:rsidP="00BC0750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(</w:t>
            </w:r>
            <w:r w:rsidRPr="00255497">
              <w:rPr>
                <w:rFonts w:ascii="Palatino Linotype" w:hAnsi="Palatino Linotype"/>
                <w:sz w:val="18"/>
                <w:szCs w:val="18"/>
              </w:rPr>
              <w:t>1.71E-49</w:t>
            </w:r>
            <w:r>
              <w:rPr>
                <w:rFonts w:ascii="Palatino Linotype" w:hAnsi="Palatino Linotype"/>
                <w:sz w:val="18"/>
                <w:szCs w:val="18"/>
              </w:rPr>
              <w:t>)</w:t>
            </w:r>
          </w:p>
        </w:tc>
        <w:tc>
          <w:tcPr>
            <w:tcW w:w="9900" w:type="dxa"/>
          </w:tcPr>
          <w:p w:rsidR="00030D40" w:rsidRPr="00255497" w:rsidRDefault="00030D40" w:rsidP="00BC0750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255497">
              <w:rPr>
                <w:rFonts w:ascii="Palatino Linotype" w:hAnsi="Palatino Linotype"/>
                <w:sz w:val="18"/>
                <w:szCs w:val="18"/>
              </w:rPr>
              <w:t>RPL15, MED23, CMTR1, MED21, CTNNB1, INTS9, MED28, RAVER2, MED26, ILK, DHX34, U2AF1, FAU, LSM3, OGT, DHX30, CCAR2, CHTOP, BYSL, PTBP1, MECP2, HMG20B, MED13, RFC5, MAPK1, PCF11, NOP2, BAZ1A, MED15, RFC1, PTRF, BAZ1B, HUWE1, TGFB1I1, SCAF8, SUDS3, CPSF3L, FIP1L1, SRSF12, RPS28, LEO1, PBRM1, NAT10, RPS24, PRPF40A, CCDC86, NOC4L, MKI67, INIP, SMAD5, CREBBP, SMAD2, SRSF3, CCT5, CCT4, SRSF7, WDR61, TRPS1, CCT8, SUPT16H, DHX40, UTP20, NCOR1, SPIN1, ZEB1, ANKRD17, VWA9, ASH2L, FANCI, SYMPK, HIST1H1E, EXOSC4, EXOSC2, GTF2H4, GTF2H3, MBD2, SMN2, SRPK1, GTF2H1, SENP3, MED9, CDK11B, NHP2, THOC3, PRPF38B, POLR2E, MTDH, ASUN, FAM98B, SKIV2L, CIC, POLR2B, SQSTM1, NUP210, GATAD2A, TRIP12, MLLT3, UPF1, ZNF24, ELAVL1, ILF3, ETF1, HNRNPDL, BRMS1, ILF2, HNRNPUL1, POLDIP3, PBX1, TCEB1, PES1, RBM14, TEX10, CALM2, DNM2, CNOT9, RNMT, ZC3HAV1, INO80, SNRPD2, RBM7, RPS27L, CSNK2A2, DDX27, TOP1, IMP3, RAD21, CDKN2A, SMARCD2, SMARCD3, CGGBP1, TARDBP, CLP1, DDX24, DNAJC8, ORC5, SRRM1, DDX20, RBM10, ORC3, PABPN1, ACTN4, RRP9, HNRNPR, RSL1D1, SUZ12, TRIM33, KDM2A, RAD18, SNRPA, DDX31, XRN1, SMARCA4, SETD1A, CLU, TRRAP, HNRNPM, DDX47, DDX46, MEIS2, CNOT6L, SMARCB1, RPL5, DNAJA3, HELLS, HIST2H3A, TRIP4, WDR5, EHMT2, FOXP1, SAFB2, HNRNPH3, PPIH, HDAC3, PSMC3, SMARCC2, DNMT1, WDR3, RPL37A, TMPO, SMC1A, PUF60, HP1BP3, ARID4B, NUP188, DKC1, PLRG1, PCBP1, CDK12, NDUFS3, MDN1, AHNAK, ELMSAN1, RING1, PRPF3, UBE2I, CDC5L, PRPF4, MCM4, PURA, CD3EAP, MRPS9, C1QBP, RIF1, NCOA5, LARP7, CPSF7, CPSF4, CPSF3, DPF2, BTAF1, NUP98, ING2, TRA2B, NFYA, PAXBP1, IARS, MINA, DIMT1, SAFB, GTF3C2, GAPDH, ZBTB7B, TCP1, PDCD11, NDUFA9, ALYREF, CENPF, TAB1, FBL, ATXN2, CUL4A, NGDN, SETD2</w:t>
            </w:r>
          </w:p>
        </w:tc>
      </w:tr>
      <w:tr w:rsidR="00030D40" w:rsidRPr="00255497" w:rsidTr="00A654E3">
        <w:tc>
          <w:tcPr>
            <w:tcW w:w="2178" w:type="dxa"/>
            <w:vAlign w:val="center"/>
          </w:tcPr>
          <w:p w:rsidR="00030D40" w:rsidRDefault="00030D40" w:rsidP="00BC0750">
            <w:pPr>
              <w:spacing w:after="0" w:line="240" w:lineRule="auto"/>
              <w:contextualSpacing/>
              <w:rPr>
                <w:rFonts w:ascii="Palatino Linotype" w:hAnsi="Palatino Linotype"/>
                <w:sz w:val="18"/>
                <w:szCs w:val="18"/>
              </w:rPr>
            </w:pPr>
            <w:r w:rsidRPr="00255497">
              <w:rPr>
                <w:rFonts w:ascii="Palatino Linotype" w:hAnsi="Palatino Linotype"/>
                <w:sz w:val="18"/>
                <w:szCs w:val="18"/>
              </w:rPr>
              <w:lastRenderedPageBreak/>
              <w:t>GO:1901360</w:t>
            </w:r>
          </w:p>
          <w:p w:rsidR="00030D40" w:rsidRDefault="00030D40" w:rsidP="00BC0750">
            <w:pPr>
              <w:spacing w:after="0" w:line="240" w:lineRule="auto"/>
              <w:contextualSpacing/>
              <w:rPr>
                <w:rFonts w:ascii="Palatino Linotype" w:hAnsi="Palatino Linotype"/>
                <w:sz w:val="18"/>
                <w:szCs w:val="18"/>
              </w:rPr>
            </w:pPr>
          </w:p>
          <w:p w:rsidR="00030D40" w:rsidRDefault="00030D40" w:rsidP="00BC0750">
            <w:pPr>
              <w:spacing w:after="0" w:line="240" w:lineRule="auto"/>
              <w:contextualSpacing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O</w:t>
            </w:r>
            <w:r w:rsidRPr="00255497">
              <w:rPr>
                <w:rFonts w:ascii="Palatino Linotype" w:hAnsi="Palatino Linotype"/>
                <w:sz w:val="18"/>
                <w:szCs w:val="18"/>
              </w:rPr>
              <w:t>rganic cyclic compound metabolic process</w:t>
            </w:r>
          </w:p>
          <w:p w:rsidR="00030D40" w:rsidRPr="00255497" w:rsidRDefault="00030D40" w:rsidP="00BC0750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(234)</w:t>
            </w:r>
          </w:p>
        </w:tc>
        <w:tc>
          <w:tcPr>
            <w:tcW w:w="1710" w:type="dxa"/>
            <w:vAlign w:val="center"/>
          </w:tcPr>
          <w:p w:rsidR="00030D40" w:rsidRDefault="00030D40" w:rsidP="00BC075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2.11</w:t>
            </w:r>
          </w:p>
          <w:p w:rsidR="00030D40" w:rsidRPr="00255497" w:rsidRDefault="00030D40" w:rsidP="00BC0750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(</w:t>
            </w:r>
            <w:r w:rsidRPr="00255497">
              <w:rPr>
                <w:rFonts w:ascii="Palatino Linotype" w:hAnsi="Palatino Linotype"/>
                <w:sz w:val="18"/>
                <w:szCs w:val="18"/>
              </w:rPr>
              <w:t>1.14E-47</w:t>
            </w:r>
            <w:r>
              <w:rPr>
                <w:rFonts w:ascii="Palatino Linotype" w:hAnsi="Palatino Linotype"/>
                <w:sz w:val="18"/>
                <w:szCs w:val="18"/>
              </w:rPr>
              <w:t>)</w:t>
            </w:r>
          </w:p>
        </w:tc>
        <w:tc>
          <w:tcPr>
            <w:tcW w:w="9900" w:type="dxa"/>
          </w:tcPr>
          <w:p w:rsidR="00030D40" w:rsidRPr="00255497" w:rsidRDefault="00030D40" w:rsidP="00BC0750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255497">
              <w:rPr>
                <w:rFonts w:ascii="Palatino Linotype" w:hAnsi="Palatino Linotype"/>
                <w:sz w:val="18"/>
                <w:szCs w:val="18"/>
              </w:rPr>
              <w:t>RPL15, MED23, CMTR1, MED21, CTNNB1, INTS9, MED28, RAVER2, MED26, ILK, DHX34, U2AF1, FAU, LSM3, OGT, DHX30, CCAR2, CHTOP, BYSL, PTBP1, MECP2, HMG20B, MED13, RFC5, MAPK1, PCF11, NOP2, BAZ1A, MED15, RFC1, PTRF, BAZ1B, HUWE1, TGFB1I1, SCAF8, SUDS3, CPSF3L, FIP1L1, SRSF12, RPS28, LEO1, PBRM1, NAT10, RPS24, PRPF40A, CCDC86, NOC4L, MKI67, INIP, SMAD5, CREBBP, SMAD2, SRSF3, CCT5, CCT4, SRSF7, WDR61, TRPS1, CCT8, SUPT16H, DHX40, UTP20, NCOR1, SPIN1, ZEB1, ANKRD17, VWA9, ASH2L, FANCI, SYMPK, HIST1H1E, EXOSC4, EXOSC2, GTF2H4, GTF2H3, MBD2, SMN2, SRPK1, GTF2H1, SENP3, MED9, CDK11B, NHP2, THOC3, PRPF38B, POLR2E, MTDH, ASUN, FAM98B, SKIV2L, CIC, POLR2B, SQSTM1, NUP210, GATAD2A, TRIP12, MLLT3, UPF1, ZNF24, ELAVL1, ACLY, ILF3, ETF1, HNRNPDL, BRMS1, ILF2, HNRNPUL1, POLDIP3, PBX1, TCEB1, PES1, RBM14, TEX10, CALM2, DNM2, CNOT9, RNMT, ZC3HAV1, INO80, SNRPD2, RBM7, RPS27L, CSNK2A2, DDX27, TOP1, IMP3, RAD21, CDKN2A, SMARCD2, SMARCD3, CGGBP1, TARDBP, CLP1, DDX24, DNAJC8, ORC5, SRRM1, DDX20, RBM10, ORC3, PABPN1, ACTN4, RRP9, HNRNPR, RSL1D1, SUZ12, TRIM33, KDM2A, RAD18, SNRPA, DDX31, XRN1, SMARCA4, SETD1A, CLU, TRRAP, HNRNPM, DDX47, DDX46, MEIS2, CNOT6L, SMARCB1, RPL5, DNAJA3, HELLS, HIST2H3A, TRIP4, WDR5, EHMT2, FOXP1, SAFB2, HNRNPH3, PPIH, HDAC3, PSMC3, SMARCC2, DNMT1, WDR3, RPL37A, TMPO, SMC1A, PUF60, HP1BP3, ARID4B, NUP188, DKC1, PLRG1, PCBP1, CDK12, NDUFS3, MDN1, AHNAK, ELMSAN1, RING1, PRPF3, UBE2I, CDC5L, PRPF4, MCM4, PURA, CD3EAP, MRPS9, C1QBP, RIF1, NCOA5, LARP7, CPSF7, CPSF4, CPSF3, DPF2, BTAF1, NUP98, ING2, TRA2B, NFYA, PAXBP1, IARS, MINA, DIMT1, SAFB, GTF3C2, GAPDH, ZBTB7B, TCP1, PDCD11, NDUFA9, ALYREF, CENPF, TAB1, FBL, ATXN2, CUL4A, NGDN, SETD2</w:t>
            </w:r>
          </w:p>
        </w:tc>
      </w:tr>
    </w:tbl>
    <w:p w:rsidR="00685ADD" w:rsidRDefault="00287166"/>
    <w:sectPr w:rsidR="00685ADD" w:rsidSect="004015D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015D5"/>
    <w:rsid w:val="00030D40"/>
    <w:rsid w:val="000D0674"/>
    <w:rsid w:val="001025F3"/>
    <w:rsid w:val="00287166"/>
    <w:rsid w:val="002B2304"/>
    <w:rsid w:val="004015D5"/>
    <w:rsid w:val="00505EDE"/>
    <w:rsid w:val="007803B5"/>
    <w:rsid w:val="007A3F64"/>
    <w:rsid w:val="00A84AD1"/>
    <w:rsid w:val="00BC0750"/>
    <w:rsid w:val="00C37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DCA44B"/>
  <w15:docId w15:val="{E71B463B-3128-4083-985A-6E80F7FAF1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015D5"/>
    <w:pPr>
      <w:spacing w:after="200" w:line="276" w:lineRule="auto"/>
    </w:pPr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15D5"/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2491</Words>
  <Characters>14201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eanna</dc:creator>
  <cp:lastModifiedBy>Lambert, Gregory</cp:lastModifiedBy>
  <cp:revision>6</cp:revision>
  <dcterms:created xsi:type="dcterms:W3CDTF">2021-07-03T17:46:00Z</dcterms:created>
  <dcterms:modified xsi:type="dcterms:W3CDTF">2023-11-21T20:06:00Z</dcterms:modified>
</cp:coreProperties>
</file>